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D88" w:rsidRPr="001C4D7B" w:rsidRDefault="00B236F5" w:rsidP="001C4D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D7B">
        <w:rPr>
          <w:rFonts w:ascii="Times New Roman" w:hAnsi="Times New Roman" w:cs="Times New Roman"/>
          <w:sz w:val="24"/>
          <w:szCs w:val="24"/>
        </w:rPr>
        <w:t xml:space="preserve">Table </w:t>
      </w:r>
      <w:r w:rsidR="001C4D7B" w:rsidRPr="001C4D7B">
        <w:rPr>
          <w:rFonts w:ascii="Times New Roman" w:hAnsi="Times New Roman" w:cs="Times New Roman"/>
          <w:sz w:val="24"/>
          <w:szCs w:val="24"/>
        </w:rPr>
        <w:t xml:space="preserve">S1 </w:t>
      </w:r>
      <w:r w:rsidRPr="001C4D7B">
        <w:rPr>
          <w:rFonts w:ascii="Times New Roman" w:hAnsi="Times New Roman" w:cs="Times New Roman"/>
          <w:sz w:val="24"/>
          <w:szCs w:val="24"/>
        </w:rPr>
        <w:t xml:space="preserve">Patient </w:t>
      </w:r>
      <w:r w:rsidR="001C4D7B">
        <w:rPr>
          <w:rFonts w:ascii="Times New Roman" w:hAnsi="Times New Roman" w:cs="Times New Roman" w:hint="eastAsia"/>
          <w:sz w:val="24"/>
          <w:szCs w:val="24"/>
        </w:rPr>
        <w:t>i</w:t>
      </w:r>
      <w:r w:rsidRPr="001C4D7B">
        <w:rPr>
          <w:rFonts w:ascii="Times New Roman" w:hAnsi="Times New Roman" w:cs="Times New Roman"/>
          <w:sz w:val="24"/>
          <w:szCs w:val="24"/>
        </w:rPr>
        <w:t>nformation</w:t>
      </w:r>
      <w:r w:rsidR="006F5935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0"/>
        <w:gridCol w:w="5641"/>
      </w:tblGrid>
      <w:tr w:rsidR="0089777E" w:rsidRPr="00D3017B" w:rsidTr="001C4D7B">
        <w:trPr>
          <w:trHeight w:val="5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77E" w:rsidRPr="00D3017B" w:rsidRDefault="0089777E" w:rsidP="001C4D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017B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77E" w:rsidRPr="00D3017B" w:rsidRDefault="0089777E" w:rsidP="001C4D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017B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</w:tr>
      <w:tr w:rsidR="0089777E" w:rsidRPr="00D3017B" w:rsidTr="001C4D7B">
        <w:trPr>
          <w:trHeight w:val="56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777E" w:rsidRPr="009B5851" w:rsidRDefault="0089777E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7X</w:t>
            </w:r>
            <w:r w:rsidR="00D468A3" w:rsidRPr="009B585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7Y</w:t>
            </w:r>
            <w:r w:rsidR="00D468A3"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68A3" w:rsidRPr="009B5851" w:rsidRDefault="00D468A3" w:rsidP="008855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E10ED8" w:rsidRPr="009B585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 44 years old</w:t>
            </w:r>
            <w:r w:rsidR="00E10ED8" w:rsidRPr="009B585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F688F"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 esophageal </w:t>
            </w:r>
            <w:r w:rsidR="00885552">
              <w:rPr>
                <w:rFonts w:ascii="Times New Roman" w:hAnsi="Times New Roman" w:cs="Times New Roman" w:hint="eastAsia"/>
                <w:sz w:val="24"/>
                <w:szCs w:val="24"/>
              </w:rPr>
              <w:t>cancer (clinic stage II)</w:t>
            </w:r>
          </w:p>
        </w:tc>
      </w:tr>
      <w:tr w:rsidR="0089777E" w:rsidRPr="00D3017B" w:rsidTr="001C4D7B">
        <w:trPr>
          <w:trHeight w:val="691"/>
        </w:trPr>
        <w:tc>
          <w:tcPr>
            <w:tcW w:w="0" w:type="auto"/>
            <w:vAlign w:val="center"/>
          </w:tcPr>
          <w:p w:rsidR="0089777E" w:rsidRPr="009B5851" w:rsidRDefault="00E10ED8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8X/8Y</w:t>
            </w:r>
          </w:p>
        </w:tc>
        <w:tc>
          <w:tcPr>
            <w:tcW w:w="0" w:type="auto"/>
            <w:vAlign w:val="center"/>
          </w:tcPr>
          <w:p w:rsidR="00E10ED8" w:rsidRPr="009B5851" w:rsidRDefault="00E10ED8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Female; 71 years old; esophagus cancer</w:t>
            </w:r>
            <w:r w:rsidR="001D01A2"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 (clinic stage </w:t>
            </w:r>
            <w:r w:rsidR="001D01A2" w:rsidRPr="009B58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II</w:t>
            </w:r>
            <w:r w:rsidR="001D01A2" w:rsidRPr="009B58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777E" w:rsidRPr="00D3017B" w:rsidTr="001C4D7B">
        <w:trPr>
          <w:trHeight w:val="573"/>
        </w:trPr>
        <w:tc>
          <w:tcPr>
            <w:tcW w:w="0" w:type="auto"/>
            <w:vAlign w:val="center"/>
          </w:tcPr>
          <w:p w:rsidR="0089777E" w:rsidRPr="009B5851" w:rsidRDefault="0089777E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D01A2" w:rsidRPr="009B5851">
              <w:rPr>
                <w:rFonts w:ascii="Times New Roman" w:hAnsi="Times New Roman" w:cs="Times New Roman"/>
                <w:sz w:val="24"/>
                <w:szCs w:val="24"/>
              </w:rPr>
              <w:t>X/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D01A2" w:rsidRPr="009B585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:rsidR="0089777E" w:rsidRPr="009B5851" w:rsidRDefault="00310185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Female; 69 years old; esophagus cancer (clinic stage </w:t>
            </w:r>
            <w:r w:rsidRPr="009B58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41DE" w:rsidRPr="00D3017B" w:rsidTr="001C4D7B">
        <w:trPr>
          <w:trHeight w:val="682"/>
        </w:trPr>
        <w:tc>
          <w:tcPr>
            <w:tcW w:w="0" w:type="auto"/>
            <w:vAlign w:val="center"/>
          </w:tcPr>
          <w:p w:rsidR="007341DE" w:rsidRPr="009B5851" w:rsidRDefault="007341DE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11X/11Y</w:t>
            </w:r>
          </w:p>
        </w:tc>
        <w:tc>
          <w:tcPr>
            <w:tcW w:w="0" w:type="auto"/>
            <w:vAlign w:val="center"/>
          </w:tcPr>
          <w:p w:rsidR="007341DE" w:rsidRPr="009B5851" w:rsidRDefault="007341DE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Female; 65 years old; esophagus cancer (clinic stage </w:t>
            </w:r>
            <w:r w:rsidRPr="009B58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II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41DE" w:rsidRPr="00D3017B" w:rsidTr="001C4D7B">
        <w:trPr>
          <w:trHeight w:val="708"/>
        </w:trPr>
        <w:tc>
          <w:tcPr>
            <w:tcW w:w="0" w:type="auto"/>
            <w:vAlign w:val="center"/>
          </w:tcPr>
          <w:p w:rsidR="007341DE" w:rsidRPr="009B5851" w:rsidRDefault="007341DE" w:rsidP="001C4D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12X/12Y</w:t>
            </w:r>
          </w:p>
        </w:tc>
        <w:tc>
          <w:tcPr>
            <w:tcW w:w="0" w:type="auto"/>
            <w:vAlign w:val="center"/>
          </w:tcPr>
          <w:p w:rsidR="007341DE" w:rsidRPr="009B5851" w:rsidRDefault="007341DE" w:rsidP="008855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Female; </w:t>
            </w:r>
            <w:r w:rsidR="00D3017B" w:rsidRPr="009B58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 years old; </w:t>
            </w:r>
            <w:r w:rsidR="00885552"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esophageal </w:t>
            </w:r>
            <w:r w:rsidR="00885552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  <w:r w:rsidR="00885552" w:rsidRPr="009B5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5552">
              <w:rPr>
                <w:rFonts w:ascii="Times New Roman" w:hAnsi="Times New Roman" w:cs="Times New Roman" w:hint="eastAsia"/>
                <w:sz w:val="24"/>
                <w:szCs w:val="24"/>
              </w:rPr>
              <w:t>clinic stage II</w:t>
            </w:r>
            <w:r w:rsidRPr="009B58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6351AB" w:rsidRPr="00885552" w:rsidRDefault="006351AB"/>
    <w:sectPr w:rsidR="006351AB" w:rsidRPr="00885552" w:rsidSect="00416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10EF" w:rsidRDefault="008F10EF" w:rsidP="006F7D88">
      <w:r>
        <w:separator/>
      </w:r>
    </w:p>
  </w:endnote>
  <w:endnote w:type="continuationSeparator" w:id="0">
    <w:p w:rsidR="008F10EF" w:rsidRDefault="008F10EF" w:rsidP="006F7D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10EF" w:rsidRDefault="008F10EF" w:rsidP="006F7D88">
      <w:r>
        <w:separator/>
      </w:r>
    </w:p>
  </w:footnote>
  <w:footnote w:type="continuationSeparator" w:id="0">
    <w:p w:rsidR="008F10EF" w:rsidRDefault="008F10EF" w:rsidP="006F7D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7D88"/>
    <w:rsid w:val="00012B26"/>
    <w:rsid w:val="00022B7B"/>
    <w:rsid w:val="000316C0"/>
    <w:rsid w:val="00032250"/>
    <w:rsid w:val="000B169B"/>
    <w:rsid w:val="000B5419"/>
    <w:rsid w:val="000B6972"/>
    <w:rsid w:val="000F7144"/>
    <w:rsid w:val="00124E46"/>
    <w:rsid w:val="00137D62"/>
    <w:rsid w:val="00162F02"/>
    <w:rsid w:val="00184323"/>
    <w:rsid w:val="001A5E7E"/>
    <w:rsid w:val="001C29F6"/>
    <w:rsid w:val="001C4D7B"/>
    <w:rsid w:val="001D01A2"/>
    <w:rsid w:val="001D3CD9"/>
    <w:rsid w:val="001D3E50"/>
    <w:rsid w:val="00244AEB"/>
    <w:rsid w:val="002A0C2A"/>
    <w:rsid w:val="002A7B86"/>
    <w:rsid w:val="002D50C7"/>
    <w:rsid w:val="002D5B46"/>
    <w:rsid w:val="002D5BAA"/>
    <w:rsid w:val="002F3D01"/>
    <w:rsid w:val="00310185"/>
    <w:rsid w:val="00313416"/>
    <w:rsid w:val="003271DD"/>
    <w:rsid w:val="00343824"/>
    <w:rsid w:val="00383469"/>
    <w:rsid w:val="00395F40"/>
    <w:rsid w:val="003B297B"/>
    <w:rsid w:val="004168A5"/>
    <w:rsid w:val="004A6118"/>
    <w:rsid w:val="004A7F02"/>
    <w:rsid w:val="004E1041"/>
    <w:rsid w:val="005110FB"/>
    <w:rsid w:val="00512BBC"/>
    <w:rsid w:val="00541303"/>
    <w:rsid w:val="00556431"/>
    <w:rsid w:val="005764C3"/>
    <w:rsid w:val="005F688F"/>
    <w:rsid w:val="00606056"/>
    <w:rsid w:val="00626062"/>
    <w:rsid w:val="006351AB"/>
    <w:rsid w:val="00646761"/>
    <w:rsid w:val="00670EEB"/>
    <w:rsid w:val="006C337D"/>
    <w:rsid w:val="006D07D8"/>
    <w:rsid w:val="006E658C"/>
    <w:rsid w:val="006F5935"/>
    <w:rsid w:val="006F7D88"/>
    <w:rsid w:val="00700492"/>
    <w:rsid w:val="00702CC9"/>
    <w:rsid w:val="007246F5"/>
    <w:rsid w:val="0073099E"/>
    <w:rsid w:val="007341DE"/>
    <w:rsid w:val="00767D1E"/>
    <w:rsid w:val="00775A86"/>
    <w:rsid w:val="00795A01"/>
    <w:rsid w:val="007A5752"/>
    <w:rsid w:val="007E563C"/>
    <w:rsid w:val="007E6FA1"/>
    <w:rsid w:val="007F08DE"/>
    <w:rsid w:val="007F619A"/>
    <w:rsid w:val="007F7971"/>
    <w:rsid w:val="00872D30"/>
    <w:rsid w:val="0087502A"/>
    <w:rsid w:val="00885552"/>
    <w:rsid w:val="0089777E"/>
    <w:rsid w:val="008C78E9"/>
    <w:rsid w:val="008F10EF"/>
    <w:rsid w:val="0090288E"/>
    <w:rsid w:val="00917713"/>
    <w:rsid w:val="00924BDA"/>
    <w:rsid w:val="00925BAC"/>
    <w:rsid w:val="00950287"/>
    <w:rsid w:val="009A7D35"/>
    <w:rsid w:val="009B5851"/>
    <w:rsid w:val="009C0783"/>
    <w:rsid w:val="00A056E6"/>
    <w:rsid w:val="00A41A63"/>
    <w:rsid w:val="00A445E6"/>
    <w:rsid w:val="00A46EC3"/>
    <w:rsid w:val="00A541E6"/>
    <w:rsid w:val="00A74E2A"/>
    <w:rsid w:val="00A768F6"/>
    <w:rsid w:val="00A8382E"/>
    <w:rsid w:val="00AE6CAB"/>
    <w:rsid w:val="00AF550A"/>
    <w:rsid w:val="00B236F5"/>
    <w:rsid w:val="00B3623D"/>
    <w:rsid w:val="00B362D3"/>
    <w:rsid w:val="00B772F7"/>
    <w:rsid w:val="00B83CC9"/>
    <w:rsid w:val="00BC2C11"/>
    <w:rsid w:val="00BE67D8"/>
    <w:rsid w:val="00C2452F"/>
    <w:rsid w:val="00C271AC"/>
    <w:rsid w:val="00C3533F"/>
    <w:rsid w:val="00CB70A8"/>
    <w:rsid w:val="00CC7D10"/>
    <w:rsid w:val="00CE4E44"/>
    <w:rsid w:val="00CF109E"/>
    <w:rsid w:val="00D00257"/>
    <w:rsid w:val="00D3017B"/>
    <w:rsid w:val="00D42962"/>
    <w:rsid w:val="00D4577C"/>
    <w:rsid w:val="00D468A3"/>
    <w:rsid w:val="00D82533"/>
    <w:rsid w:val="00D9365A"/>
    <w:rsid w:val="00E10ED8"/>
    <w:rsid w:val="00E35C51"/>
    <w:rsid w:val="00ED2210"/>
    <w:rsid w:val="00EE1FA0"/>
    <w:rsid w:val="00EF6722"/>
    <w:rsid w:val="00F016B6"/>
    <w:rsid w:val="00F22F7E"/>
    <w:rsid w:val="00F47468"/>
    <w:rsid w:val="00F54FBC"/>
    <w:rsid w:val="00F55485"/>
    <w:rsid w:val="00FB41C7"/>
    <w:rsid w:val="00FB4AC4"/>
    <w:rsid w:val="00FF2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D88"/>
    <w:rPr>
      <w:sz w:val="18"/>
      <w:szCs w:val="18"/>
    </w:rPr>
  </w:style>
  <w:style w:type="table" w:styleId="a5">
    <w:name w:val="Table Grid"/>
    <w:basedOn w:val="a1"/>
    <w:uiPriority w:val="59"/>
    <w:rsid w:val="006F7D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6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234DA-EC71-4EA4-9175-853B4DD8A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</dc:creator>
  <cp:lastModifiedBy>User </cp:lastModifiedBy>
  <cp:revision>28</cp:revision>
  <dcterms:created xsi:type="dcterms:W3CDTF">2017-05-24T02:04:00Z</dcterms:created>
  <dcterms:modified xsi:type="dcterms:W3CDTF">2019-12-26T03:38:00Z</dcterms:modified>
</cp:coreProperties>
</file>